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76BDD" w14:textId="4FDE9345" w:rsidR="000E03B3" w:rsidRPr="002A3E03" w:rsidRDefault="000E03B3" w:rsidP="000E03B3">
      <w:pPr>
        <w:pStyle w:val="2"/>
        <w:rPr>
          <w:rFonts w:eastAsiaTheme="minorEastAsia" w:hint="eastAsia"/>
        </w:rPr>
      </w:pPr>
      <w:bookmarkStart w:id="0" w:name="_Toc141361193"/>
      <w:r w:rsidRPr="0094371A">
        <w:t>Supplementary Table 1</w:t>
      </w:r>
      <w:r>
        <w:t>3</w:t>
      </w:r>
      <w:r w:rsidRPr="0094371A">
        <w:t xml:space="preserve">. Exclusion of studies with </w:t>
      </w:r>
      <w:r w:rsidRPr="00EF787A">
        <w:t>no</w:t>
      </w:r>
      <w:r>
        <w:t>n</w:t>
      </w:r>
      <w:r w:rsidRPr="00EF787A">
        <w:t xml:space="preserve"> diabetic macular edema</w:t>
      </w:r>
      <w:r w:rsidRPr="0094371A">
        <w:rPr>
          <w:rFonts w:eastAsiaTheme="minorEastAsia" w:hint="eastAsia"/>
        </w:rPr>
        <w:t>-</w:t>
      </w:r>
      <w:r w:rsidRPr="0094371A">
        <w:t xml:space="preserve">Outcome: </w:t>
      </w:r>
      <w:r>
        <w:t>BCVA</w:t>
      </w:r>
      <w:r w:rsidRPr="0094371A">
        <w:t xml:space="preserve"> at </w:t>
      </w:r>
      <w:r w:rsidRPr="0094371A">
        <w:rPr>
          <w:rFonts w:hint="eastAsia"/>
        </w:rPr>
        <w:t>the</w:t>
      </w:r>
      <w:r w:rsidRPr="0094371A">
        <w:t xml:space="preserve"> </w:t>
      </w:r>
      <w:r>
        <w:t>24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</w:p>
    <w:p w14:paraId="5191C571" w14:textId="77777777" w:rsidR="000E03B3" w:rsidRDefault="000E03B3" w:rsidP="000E03B3">
      <w:pPr>
        <w:rPr>
          <w:rFonts w:eastAsiaTheme="minorEastAsia"/>
        </w:rPr>
      </w:pPr>
    </w:p>
    <w:tbl>
      <w:tblPr>
        <w:tblW w:w="10627" w:type="dxa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126"/>
        <w:gridCol w:w="2127"/>
      </w:tblGrid>
      <w:tr w:rsidR="000E03B3" w:rsidRPr="009A72FF" w14:paraId="6E59E5EB" w14:textId="77777777" w:rsidTr="00DF2F0B">
        <w:trPr>
          <w:trHeight w:val="56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5056D1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76CE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F60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44BE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FB6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E03B3" w:rsidRPr="009A72FF" w14:paraId="31BE0B14" w14:textId="77777777" w:rsidTr="00DF2F0B">
        <w:trPr>
          <w:trHeight w:val="54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492F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8 (-0.21, 0.0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C23742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F1B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9AA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3D8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E03B3" w:rsidRPr="009A72FF" w14:paraId="68FC9D41" w14:textId="77777777" w:rsidTr="00DF2F0B">
        <w:trPr>
          <w:trHeight w:val="55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CE4A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 (-0.23, 0.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C66C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 (-0.15, 0.1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F9F965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191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6468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E03B3" w:rsidRPr="009A72FF" w14:paraId="7790E3A2" w14:textId="77777777" w:rsidTr="00DF2F0B">
        <w:trPr>
          <w:trHeight w:val="56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EA6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 (-0.26, 0.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BFB1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 (-0.21, 0.4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DDE3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 (-0.23, 0.4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163F94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32F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E03B3" w:rsidRPr="009A72FF" w14:paraId="453A3ECB" w14:textId="77777777" w:rsidTr="00DF2F0B">
        <w:trPr>
          <w:trHeight w:val="5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BB96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 (-0.17, 0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152D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 (-0.16, 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3537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 (-0.18, 0.2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5EF6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 (-0.42, 0.2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CCF75C" w14:textId="77777777" w:rsidR="000E03B3" w:rsidRPr="009A72FF" w:rsidRDefault="000E03B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6687B854" w14:textId="77777777" w:rsidR="000E03B3" w:rsidRPr="009732D4" w:rsidRDefault="000E03B3" w:rsidP="000E03B3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7FB74C66" w14:textId="77777777" w:rsidR="000E03B3" w:rsidRDefault="000E03B3" w:rsidP="000E03B3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1E6B39">
        <w:rPr>
          <w:rFonts w:ascii="Times New Roman" w:hAnsi="Times New Roman" w:cs="Times New Roman"/>
          <w:szCs w:val="21"/>
        </w:rPr>
        <w:t>BCVA: Best corrected visual acuity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35FAD5BF" w14:textId="77777777" w:rsidR="000E03B3" w:rsidRDefault="000E03B3" w:rsidP="000E03B3">
      <w:pPr>
        <w:rPr>
          <w:rFonts w:eastAsiaTheme="minorEastAsia"/>
        </w:rPr>
      </w:pPr>
    </w:p>
    <w:p w14:paraId="72E6E16B" w14:textId="77777777" w:rsidR="000E03B3" w:rsidRDefault="000E03B3" w:rsidP="000E03B3">
      <w:pPr>
        <w:rPr>
          <w:rFonts w:eastAsiaTheme="minorEastAsia"/>
        </w:rPr>
      </w:pPr>
    </w:p>
    <w:p w14:paraId="1E62A854" w14:textId="77777777" w:rsidR="000E03B3" w:rsidRDefault="000E03B3" w:rsidP="000E03B3">
      <w:pPr>
        <w:rPr>
          <w:rFonts w:eastAsiaTheme="minorEastAsia"/>
        </w:rPr>
      </w:pPr>
    </w:p>
    <w:p w14:paraId="49E06C11" w14:textId="77777777" w:rsidR="000E03B3" w:rsidRDefault="000E03B3" w:rsidP="000E03B3">
      <w:pPr>
        <w:rPr>
          <w:rFonts w:eastAsiaTheme="minorEastAsia"/>
        </w:rPr>
      </w:pPr>
    </w:p>
    <w:p w14:paraId="2131D587" w14:textId="77777777" w:rsidR="0093199D" w:rsidRPr="000E03B3" w:rsidRDefault="0093199D"/>
    <w:sectPr w:rsidR="0093199D" w:rsidRPr="000E03B3" w:rsidSect="000E03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B3"/>
    <w:rsid w:val="000E03B3"/>
    <w:rsid w:val="001A12E3"/>
    <w:rsid w:val="002A3E03"/>
    <w:rsid w:val="00506B19"/>
    <w:rsid w:val="0093199D"/>
    <w:rsid w:val="00A3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E3437"/>
  <w15:chartTrackingRefBased/>
  <w15:docId w15:val="{AFD1AB05-1A36-464E-BDAE-DE431235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3B3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0E03B3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0E03B3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4:00Z</dcterms:created>
  <dcterms:modified xsi:type="dcterms:W3CDTF">2025-01-11T01:58:00Z</dcterms:modified>
</cp:coreProperties>
</file>